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D0A2" w14:textId="45B040AF" w:rsidR="00BC065A" w:rsidRDefault="00892111">
      <w:r>
        <w:rPr>
          <w:noProof/>
        </w:rPr>
        <w:drawing>
          <wp:inline distT="0" distB="0" distL="0" distR="0" wp14:anchorId="098E2A09" wp14:editId="7DD5031C">
            <wp:extent cx="5274310" cy="3721100"/>
            <wp:effectExtent l="0" t="0" r="254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E63AD" w14:textId="4F69B987" w:rsidR="00892111" w:rsidRPr="00892111" w:rsidRDefault="00892111" w:rsidP="008921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2111">
        <w:rPr>
          <w:rFonts w:ascii="Times New Roman" w:hAnsi="Times New Roman" w:cs="Times New Roman"/>
          <w:b/>
          <w:bCs/>
          <w:sz w:val="24"/>
          <w:szCs w:val="24"/>
        </w:rPr>
        <w:t>Figure S1. A smooth fitting curve analysis between E</w:t>
      </w:r>
      <w:r w:rsidRPr="004B51E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92111">
        <w:rPr>
          <w:rFonts w:ascii="Times New Roman" w:hAnsi="Times New Roman" w:cs="Times New Roman"/>
          <w:b/>
          <w:bCs/>
          <w:sz w:val="24"/>
          <w:szCs w:val="24"/>
        </w:rPr>
        <w:t xml:space="preserve"> levels and clinical pregnancy rates with different E</w:t>
      </w:r>
      <w:r w:rsidRPr="004B51E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92111">
        <w:rPr>
          <w:rFonts w:ascii="Times New Roman" w:hAnsi="Times New Roman" w:cs="Times New Roman"/>
          <w:b/>
          <w:bCs/>
          <w:sz w:val="24"/>
          <w:szCs w:val="24"/>
        </w:rPr>
        <w:t xml:space="preserve"> levels.</w:t>
      </w:r>
    </w:p>
    <w:p w14:paraId="25FF4670" w14:textId="4313E147" w:rsidR="00892111" w:rsidRDefault="00892111" w:rsidP="00892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111">
        <w:rPr>
          <w:rFonts w:ascii="Times New Roman" w:hAnsi="Times New Roman" w:cs="Times New Roman"/>
          <w:sz w:val="24"/>
          <w:szCs w:val="24"/>
        </w:rPr>
        <w:t>The clinical pregnancy rate reached a higher level when the E</w:t>
      </w:r>
      <w:r w:rsidRPr="004B5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111">
        <w:rPr>
          <w:rFonts w:ascii="Times New Roman" w:hAnsi="Times New Roman" w:cs="Times New Roman"/>
          <w:sz w:val="24"/>
          <w:szCs w:val="24"/>
        </w:rPr>
        <w:t xml:space="preserve"> level was less than 300 pg/mL, and it decreased with the increase of E</w:t>
      </w:r>
      <w:r w:rsidRPr="004B5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111">
        <w:rPr>
          <w:rFonts w:ascii="Times New Roman" w:hAnsi="Times New Roman" w:cs="Times New Roman"/>
          <w:sz w:val="24"/>
          <w:szCs w:val="24"/>
        </w:rPr>
        <w:t xml:space="preserve"> level when the E</w:t>
      </w:r>
      <w:r w:rsidRPr="004B5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111">
        <w:rPr>
          <w:rFonts w:ascii="Times New Roman" w:hAnsi="Times New Roman" w:cs="Times New Roman"/>
          <w:sz w:val="24"/>
          <w:szCs w:val="24"/>
        </w:rPr>
        <w:t xml:space="preserve"> level was between 300-1400 pg/mL.</w:t>
      </w:r>
    </w:p>
    <w:p w14:paraId="6CB62FB1" w14:textId="24507D68" w:rsidR="008A61FD" w:rsidRDefault="008A61FD" w:rsidP="00892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E7CC08" w14:textId="1B7EF126" w:rsidR="008A61FD" w:rsidRDefault="00A047DC" w:rsidP="00892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3D3A20" wp14:editId="6746A042">
            <wp:extent cx="5274310" cy="36995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625AF" w14:textId="77777777" w:rsidR="00A047DC" w:rsidRPr="003A0944" w:rsidRDefault="00A047DC" w:rsidP="00A047D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A0944">
        <w:rPr>
          <w:rFonts w:ascii="Times New Roman" w:hAnsi="Times New Roman" w:cs="Times New Roman"/>
          <w:b/>
          <w:bCs/>
          <w:sz w:val="24"/>
          <w:szCs w:val="28"/>
        </w:rPr>
        <w:t>Figure S2. A smooth fitting curve analysis between E</w:t>
      </w:r>
      <w:r w:rsidRPr="00B37EB9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3A0944">
        <w:rPr>
          <w:rFonts w:ascii="Times New Roman" w:hAnsi="Times New Roman" w:cs="Times New Roman"/>
          <w:b/>
          <w:bCs/>
          <w:sz w:val="24"/>
          <w:szCs w:val="28"/>
        </w:rPr>
        <w:t xml:space="preserve"> levels and clinical pregnancy rates based on the different endometrial thicknesses.</w:t>
      </w:r>
    </w:p>
    <w:p w14:paraId="5B70805E" w14:textId="77777777" w:rsidR="00A047DC" w:rsidRPr="003A0944" w:rsidRDefault="00A047DC" w:rsidP="00A047D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A0944">
        <w:rPr>
          <w:rFonts w:ascii="Times New Roman" w:hAnsi="Times New Roman" w:cs="Times New Roman"/>
          <w:sz w:val="24"/>
          <w:szCs w:val="28"/>
        </w:rPr>
        <w:t>The clinical pregnancy rate of the patients decreased obviously as the E</w:t>
      </w:r>
      <w:r w:rsidRPr="00B37EB9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3A0944">
        <w:rPr>
          <w:rFonts w:ascii="Times New Roman" w:hAnsi="Times New Roman" w:cs="Times New Roman"/>
          <w:sz w:val="24"/>
          <w:szCs w:val="28"/>
        </w:rPr>
        <w:t xml:space="preserve"> level gradually increased regardless of the endometrial thickness.</w:t>
      </w:r>
      <w:r w:rsidRPr="003A0944">
        <w:rPr>
          <w:rFonts w:ascii="Times New Roman" w:hAnsi="Times New Roman" w:cs="Times New Roman"/>
          <w:sz w:val="24"/>
          <w:szCs w:val="28"/>
        </w:rPr>
        <w:cr/>
      </w:r>
    </w:p>
    <w:p w14:paraId="6FF60B3B" w14:textId="13FBB4E4" w:rsidR="00A047DC" w:rsidRDefault="00A047DC" w:rsidP="008921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A3E4644" wp14:editId="32FFA222">
            <wp:extent cx="5274310" cy="37039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29C61" w14:textId="77777777" w:rsidR="00A047DC" w:rsidRPr="006B6AB5" w:rsidRDefault="00A047DC" w:rsidP="00A047D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B6AB5">
        <w:rPr>
          <w:rFonts w:ascii="Times New Roman" w:hAnsi="Times New Roman" w:cs="Times New Roman"/>
          <w:b/>
          <w:bCs/>
          <w:sz w:val="24"/>
          <w:szCs w:val="28"/>
        </w:rPr>
        <w:t>Figure S3. A smooth fitting curve analysis between E</w:t>
      </w:r>
      <w:r w:rsidRPr="006B6AB5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6B6AB5">
        <w:rPr>
          <w:rFonts w:ascii="Times New Roman" w:hAnsi="Times New Roman" w:cs="Times New Roman"/>
          <w:b/>
          <w:bCs/>
          <w:sz w:val="24"/>
          <w:szCs w:val="28"/>
        </w:rPr>
        <w:t xml:space="preserve"> levels and clinical pregnancy rates.</w:t>
      </w:r>
    </w:p>
    <w:p w14:paraId="1ED61C0B" w14:textId="77777777" w:rsidR="00A047DC" w:rsidRPr="006B6AB5" w:rsidRDefault="00A047DC" w:rsidP="00A047D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B6AB5">
        <w:rPr>
          <w:rFonts w:ascii="Times New Roman" w:hAnsi="Times New Roman" w:cs="Times New Roman"/>
          <w:sz w:val="24"/>
          <w:szCs w:val="28"/>
        </w:rPr>
        <w:t>The clinical pregnancy rate of the patients decreased obviously as the E</w:t>
      </w:r>
      <w:r w:rsidRPr="006B6AB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6B6AB5">
        <w:rPr>
          <w:rFonts w:ascii="Times New Roman" w:hAnsi="Times New Roman" w:cs="Times New Roman"/>
          <w:sz w:val="24"/>
          <w:szCs w:val="28"/>
        </w:rPr>
        <w:t xml:space="preserve"> level gradually increased regardless of the numbers and types of embryos transferred.</w:t>
      </w:r>
      <w:r w:rsidRPr="006B6AB5">
        <w:rPr>
          <w:rFonts w:ascii="Times New Roman" w:hAnsi="Times New Roman" w:cs="Times New Roman"/>
          <w:sz w:val="24"/>
          <w:szCs w:val="28"/>
        </w:rPr>
        <w:cr/>
      </w:r>
    </w:p>
    <w:p w14:paraId="509158FE" w14:textId="77777777" w:rsidR="00A047DC" w:rsidRPr="00A047DC" w:rsidRDefault="00A047DC" w:rsidP="0089211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A047DC" w:rsidRPr="00A04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BA550" w14:textId="77777777" w:rsidR="00BD101E" w:rsidRDefault="00BD101E" w:rsidP="00892111">
      <w:r>
        <w:separator/>
      </w:r>
    </w:p>
  </w:endnote>
  <w:endnote w:type="continuationSeparator" w:id="0">
    <w:p w14:paraId="2036A1C3" w14:textId="77777777" w:rsidR="00BD101E" w:rsidRDefault="00BD101E" w:rsidP="0089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CBFAF" w14:textId="77777777" w:rsidR="00BD101E" w:rsidRDefault="00BD101E" w:rsidP="00892111">
      <w:r>
        <w:separator/>
      </w:r>
    </w:p>
  </w:footnote>
  <w:footnote w:type="continuationSeparator" w:id="0">
    <w:p w14:paraId="2C3B7148" w14:textId="77777777" w:rsidR="00BD101E" w:rsidRDefault="00BD101E" w:rsidP="00892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71"/>
    <w:rsid w:val="00345AB4"/>
    <w:rsid w:val="003D69BD"/>
    <w:rsid w:val="004B51EA"/>
    <w:rsid w:val="00781971"/>
    <w:rsid w:val="00892111"/>
    <w:rsid w:val="008A61FD"/>
    <w:rsid w:val="00A047DC"/>
    <w:rsid w:val="00BC065A"/>
    <w:rsid w:val="00BD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552F6"/>
  <w15:chartTrackingRefBased/>
  <w15:docId w15:val="{BE3BF461-C888-4CC0-A132-0735C94F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阳 黄</dc:creator>
  <cp:keywords/>
  <dc:description/>
  <cp:lastModifiedBy>pc</cp:lastModifiedBy>
  <cp:revision>3</cp:revision>
  <dcterms:created xsi:type="dcterms:W3CDTF">2022-03-16T14:31:00Z</dcterms:created>
  <dcterms:modified xsi:type="dcterms:W3CDTF">2022-03-16T14:35:00Z</dcterms:modified>
</cp:coreProperties>
</file>